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571CB" w14:textId="52842517" w:rsidR="00F23BF2" w:rsidRPr="00832FF3" w:rsidRDefault="00376029" w:rsidP="00F23BF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 xml:space="preserve">Additional file 2: </w:t>
      </w:r>
      <w:r w:rsidR="00F23BF2" w:rsidRPr="00832F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 xml:space="preserve">Table S1. Estimation of genetic parameters, accuracy and bias of EBV from GLMM for all combination of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o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="00F23BF2" w:rsidRPr="00832FF3">
        <w:rPr>
          <w:rFonts w:ascii="Times New Roman" w:eastAsia="Times New Roman" w:hAnsi="Times New Roman" w:cs="Times New Roman"/>
          <w:b/>
          <w:bCs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sub>
        </m:sSub>
      </m:oMath>
      <w:r w:rsidR="00F23BF2" w:rsidRPr="00832F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12"/>
        <w:gridCol w:w="1167"/>
        <w:gridCol w:w="826"/>
        <w:gridCol w:w="1167"/>
        <w:gridCol w:w="826"/>
        <w:gridCol w:w="1167"/>
        <w:gridCol w:w="826"/>
      </w:tblGrid>
      <w:tr w:rsidR="00F23BF2" w:rsidRPr="00D35B51" w14:paraId="3242E3F9" w14:textId="77777777" w:rsidTr="00D60FD7">
        <w:tc>
          <w:tcPr>
            <w:tcW w:w="1525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B7C8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35CDD1" w14:textId="77777777" w:rsidR="00F23BF2" w:rsidRPr="00D35B51" w:rsidRDefault="00F23BF2" w:rsidP="00D60FD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979" w:type="dxa"/>
            <w:gridSpan w:val="6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F25A54B" w14:textId="77777777" w:rsidR="00F23BF2" w:rsidRPr="00D35B51" w:rsidRDefault="00376029" w:rsidP="00D60F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</w:tr>
      <w:tr w:rsidR="00F23BF2" w:rsidRPr="00D35B51" w14:paraId="094CE7F3" w14:textId="77777777" w:rsidTr="00D60FD7">
        <w:tc>
          <w:tcPr>
            <w:tcW w:w="1525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4B308400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1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44C4DA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gridSpan w:val="2"/>
            <w:tcBorders>
              <w:left w:val="single" w:sz="4" w:space="0" w:color="FFFFFF" w:themeColor="background1"/>
            </w:tcBorders>
          </w:tcPr>
          <w:p w14:paraId="2C40924C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993" w:type="dxa"/>
            <w:gridSpan w:val="2"/>
          </w:tcPr>
          <w:p w14:paraId="443942C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3" w:type="dxa"/>
            <w:gridSpan w:val="2"/>
            <w:tcBorders>
              <w:right w:val="single" w:sz="4" w:space="0" w:color="FFFFFF"/>
            </w:tcBorders>
          </w:tcPr>
          <w:p w14:paraId="63C4A07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0.5</w:t>
            </w:r>
          </w:p>
        </w:tc>
      </w:tr>
      <w:tr w:rsidR="00F23BF2" w:rsidRPr="00D35B51" w14:paraId="09E54E4E" w14:textId="77777777" w:rsidTr="00D60FD7">
        <w:tc>
          <w:tcPr>
            <w:tcW w:w="1525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66B0C4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C2BFB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415A4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Estimated</w:t>
            </w:r>
          </w:p>
        </w:tc>
        <w:tc>
          <w:tcPr>
            <w:tcW w:w="826" w:type="dxa"/>
            <w:tcBorders>
              <w:left w:val="single" w:sz="4" w:space="0" w:color="FFFFFF" w:themeColor="background1"/>
            </w:tcBorders>
          </w:tcPr>
          <w:p w14:paraId="5330E8E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167" w:type="dxa"/>
            <w:tcBorders>
              <w:right w:val="single" w:sz="4" w:space="0" w:color="FFFFFF" w:themeColor="background1"/>
            </w:tcBorders>
          </w:tcPr>
          <w:p w14:paraId="1663A59C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Estimated</w:t>
            </w:r>
          </w:p>
        </w:tc>
        <w:tc>
          <w:tcPr>
            <w:tcW w:w="826" w:type="dxa"/>
            <w:tcBorders>
              <w:left w:val="single" w:sz="4" w:space="0" w:color="FFFFFF" w:themeColor="background1"/>
            </w:tcBorders>
          </w:tcPr>
          <w:p w14:paraId="07D5144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167" w:type="dxa"/>
            <w:tcBorders>
              <w:right w:val="single" w:sz="4" w:space="0" w:color="FFFFFF" w:themeColor="background1"/>
            </w:tcBorders>
          </w:tcPr>
          <w:p w14:paraId="1477FA5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Estimated</w:t>
            </w:r>
          </w:p>
        </w:tc>
        <w:tc>
          <w:tcPr>
            <w:tcW w:w="826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9CC339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True</w:t>
            </w:r>
          </w:p>
        </w:tc>
      </w:tr>
      <w:tr w:rsidR="00F23BF2" w:rsidRPr="00D35B51" w14:paraId="53D60CD9" w14:textId="77777777" w:rsidTr="00D60FD7">
        <w:tc>
          <w:tcPr>
            <w:tcW w:w="1525" w:type="dxa"/>
            <w:vMerge w:val="restart"/>
            <w:tcBorders>
              <w:left w:val="single" w:sz="4" w:space="0" w:color="FFFFFF"/>
            </w:tcBorders>
          </w:tcPr>
          <w:p w14:paraId="3CF9BD42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  <w:p w14:paraId="53DE6C4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12" w:type="dxa"/>
            <w:tcBorders>
              <w:bottom w:val="single" w:sz="4" w:space="0" w:color="FFFFFF" w:themeColor="background1"/>
            </w:tcBorders>
          </w:tcPr>
          <w:p w14:paraId="16ED0829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roid Sans Fallback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roid Sans Fallback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="Droid Sans Fallback" w:hAnsi="Cambria Math" w:cs="Times New Roman"/>
                      </w:rPr>
                      <m:t>α</m:t>
                    </m:r>
                  </m:sub>
                </m:sSub>
                <m:r>
                  <w:rPr>
                    <w:rFonts w:ascii="Cambria Math" w:eastAsia="Droid Sans Fallback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Droid Sans Fallback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roid Sans Fallback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β</m:t>
                    </m:r>
                  </m:sub>
                </m:sSub>
              </m:oMath>
            </m:oMathPara>
          </w:p>
        </w:tc>
        <w:tc>
          <w:tcPr>
            <w:tcW w:w="1167" w:type="dxa"/>
            <w:tcBorders>
              <w:bottom w:val="single" w:sz="4" w:space="0" w:color="FFFFFF" w:themeColor="background1"/>
            </w:tcBorders>
          </w:tcPr>
          <w:p w14:paraId="1E5EC5F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2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</w:tcBorders>
          </w:tcPr>
          <w:p w14:paraId="34DE647C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167" w:type="dxa"/>
            <w:tcBorders>
              <w:bottom w:val="single" w:sz="4" w:space="0" w:color="FFFFFF" w:themeColor="background1"/>
            </w:tcBorders>
          </w:tcPr>
          <w:p w14:paraId="52C1C04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1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</w:tcBorders>
          </w:tcPr>
          <w:p w14:paraId="6DF9B4A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167" w:type="dxa"/>
            <w:tcBorders>
              <w:bottom w:val="single" w:sz="4" w:space="0" w:color="FFFFFF" w:themeColor="background1"/>
            </w:tcBorders>
          </w:tcPr>
          <w:p w14:paraId="1F94ADE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8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  <w:right w:val="single" w:sz="4" w:space="0" w:color="FFFFFF"/>
            </w:tcBorders>
          </w:tcPr>
          <w:p w14:paraId="25E16B1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3</w:t>
            </w:r>
          </w:p>
        </w:tc>
      </w:tr>
      <w:tr w:rsidR="00F23BF2" w:rsidRPr="00D35B51" w14:paraId="728EEFC0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55B7C33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C8DB6B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96417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59F81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8ED12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FBE1A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0C748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1DEFCA4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F23BF2" w:rsidRPr="00D35B51" w14:paraId="19A74C95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7090803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940510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93287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84BF4A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AB541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C6113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8FEF9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AE6F73A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F23BF2" w:rsidRPr="00D35B51" w14:paraId="4E7AE5C2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4231A1C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194617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A2833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9000C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7A0C6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39F9B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2EEEAC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08737F8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F23BF2" w:rsidRPr="00D35B51" w14:paraId="5C342F01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5BCD13F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832E43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92AA2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95ECD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ABABC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E9C990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E64BBD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BF474D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F23BF2" w:rsidRPr="00D35B51" w14:paraId="6650C4B9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58FC28B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B27E72" w14:textId="2488E91C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</m:ctrlPr>
                </m:sSubPr>
                <m:e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r</m:t>
                  </m:r>
                </m:e>
                <m:sub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</m:ctrlPr>
                </m:sSubPr>
                <m:e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α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</m:ctrlPr>
                </m:sSubPr>
                <m:e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β</m:t>
                      </m:r>
                    </m:sub>
                  </m:sSub>
                </m:sub>
              </m:sSub>
            </m:oMath>
            <w:r w:rsidR="00533712" w:rsidRPr="007047AC">
              <w:rPr>
                <w:rFonts w:ascii="Times New Roman" w:eastAsia="Droid Sans Fallback" w:hAnsi="Times New Roman" w:cs="Times New Roman"/>
                <w:sz w:val="20"/>
                <w:szCs w:val="24"/>
                <w:lang w:val="en-GB" w:eastAsia="en-US"/>
              </w:rPr>
              <w:t xml:space="preserve">  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A9BB5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3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8425C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AB5B0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D0EE7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58546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1AA88D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F23BF2" w:rsidRPr="00D35B51" w14:paraId="12658AE6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4397C98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1AC4C4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FB57A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4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9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75FD58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4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9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28F66B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4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8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</w:tr>
      <w:tr w:rsidR="00F23BF2" w:rsidRPr="00D35B51" w14:paraId="7DB72479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5C8E676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</w:tcBorders>
          </w:tcPr>
          <w:p w14:paraId="5E21D00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523789A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8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3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37A9442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8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  <w:r w:rsidRPr="0001794D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right w:val="single" w:sz="4" w:space="0" w:color="FFFFFF"/>
            </w:tcBorders>
            <w:vAlign w:val="center"/>
          </w:tcPr>
          <w:p w14:paraId="73A78C1D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8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6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</w:tr>
      <w:tr w:rsidR="00F23BF2" w:rsidRPr="00D35B51" w14:paraId="539C82BF" w14:textId="77777777" w:rsidTr="00D60FD7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</w:tcBorders>
          </w:tcPr>
          <w:p w14:paraId="75FF448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5CF57BC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4" w:space="0" w:color="FFFFFF" w:themeColor="background1"/>
            </w:tcBorders>
          </w:tcPr>
          <w:p w14:paraId="509BA304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Estimated</w:t>
            </w:r>
          </w:p>
        </w:tc>
        <w:tc>
          <w:tcPr>
            <w:tcW w:w="826" w:type="dxa"/>
            <w:tcBorders>
              <w:left w:val="single" w:sz="4" w:space="0" w:color="FFFFFF" w:themeColor="background1"/>
            </w:tcBorders>
          </w:tcPr>
          <w:p w14:paraId="7DC9C31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167" w:type="dxa"/>
            <w:tcBorders>
              <w:right w:val="single" w:sz="4" w:space="0" w:color="FFFFFF" w:themeColor="background1"/>
            </w:tcBorders>
          </w:tcPr>
          <w:p w14:paraId="404E461D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Estimated</w:t>
            </w:r>
          </w:p>
        </w:tc>
        <w:tc>
          <w:tcPr>
            <w:tcW w:w="826" w:type="dxa"/>
            <w:tcBorders>
              <w:left w:val="single" w:sz="4" w:space="0" w:color="FFFFFF" w:themeColor="background1"/>
            </w:tcBorders>
          </w:tcPr>
          <w:p w14:paraId="15E48AA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167" w:type="dxa"/>
            <w:tcBorders>
              <w:right w:val="single" w:sz="4" w:space="0" w:color="FFFFFF" w:themeColor="background1"/>
            </w:tcBorders>
          </w:tcPr>
          <w:p w14:paraId="7BA7BA0C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Estimated</w:t>
            </w:r>
          </w:p>
        </w:tc>
        <w:tc>
          <w:tcPr>
            <w:tcW w:w="826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C9963F4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True</w:t>
            </w:r>
          </w:p>
        </w:tc>
      </w:tr>
      <w:tr w:rsidR="00F23BF2" w:rsidRPr="00D35B51" w14:paraId="54777E9D" w14:textId="77777777" w:rsidTr="00D60FD7">
        <w:tc>
          <w:tcPr>
            <w:tcW w:w="1525" w:type="dxa"/>
            <w:vMerge w:val="restart"/>
            <w:tcBorders>
              <w:top w:val="single" w:sz="4" w:space="0" w:color="FFFFFF"/>
              <w:left w:val="single" w:sz="4" w:space="0" w:color="FFFFFF"/>
            </w:tcBorders>
          </w:tcPr>
          <w:p w14:paraId="3650C40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2" w:type="dxa"/>
            <w:tcBorders>
              <w:bottom w:val="single" w:sz="4" w:space="0" w:color="FFFFFF" w:themeColor="background1"/>
            </w:tcBorders>
          </w:tcPr>
          <w:p w14:paraId="537C6CC6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roid Sans Fallback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roid Sans Fallback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="Droid Sans Fallback" w:hAnsi="Cambria Math" w:cs="Times New Roman"/>
                      </w:rPr>
                      <m:t>α</m:t>
                    </m:r>
                  </m:sub>
                </m:sSub>
                <m:r>
                  <w:rPr>
                    <w:rFonts w:ascii="Cambria Math" w:eastAsia="Droid Sans Fallback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Droid Sans Fallback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roid Sans Fallback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β</m:t>
                    </m:r>
                  </m:sub>
                </m:sSub>
              </m:oMath>
            </m:oMathPara>
          </w:p>
        </w:tc>
        <w:tc>
          <w:tcPr>
            <w:tcW w:w="1167" w:type="dxa"/>
            <w:tcBorders>
              <w:bottom w:val="single" w:sz="4" w:space="0" w:color="FFFFFF" w:themeColor="background1"/>
            </w:tcBorders>
          </w:tcPr>
          <w:p w14:paraId="6765BEE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2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</w:tcBorders>
          </w:tcPr>
          <w:p w14:paraId="455A392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167" w:type="dxa"/>
            <w:tcBorders>
              <w:bottom w:val="single" w:sz="4" w:space="0" w:color="FFFFFF" w:themeColor="background1"/>
            </w:tcBorders>
          </w:tcPr>
          <w:p w14:paraId="314F69B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</w:tcBorders>
          </w:tcPr>
          <w:p w14:paraId="4E9704B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167" w:type="dxa"/>
            <w:tcBorders>
              <w:bottom w:val="single" w:sz="4" w:space="0" w:color="FFFFFF" w:themeColor="background1"/>
            </w:tcBorders>
          </w:tcPr>
          <w:p w14:paraId="129DCB8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6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  <w:right w:val="single" w:sz="4" w:space="0" w:color="FFFFFF"/>
            </w:tcBorders>
          </w:tcPr>
          <w:p w14:paraId="4A9515F0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3</w:t>
            </w:r>
          </w:p>
        </w:tc>
        <w:bookmarkStart w:id="0" w:name="_GoBack"/>
        <w:bookmarkEnd w:id="0"/>
      </w:tr>
      <w:tr w:rsidR="00F23BF2" w:rsidRPr="00D35B51" w14:paraId="5AF059F6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0741327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3ABD00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718FCD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1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A68D6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8B91C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6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63F4E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B62C11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3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FC530DC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F23BF2" w:rsidRPr="00D35B51" w14:paraId="0B6E3674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51B81DBD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59C0AA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410DE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6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BF301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A47551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5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35562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37ED90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0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DA198C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F23BF2" w:rsidRPr="00D35B51" w14:paraId="6A194AA5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1E2BA9C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1DF704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9A0A40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88231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B84F6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8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CBE96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C6085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4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73A7EA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F23BF2" w:rsidRPr="00D35B51" w14:paraId="7E976AAA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6751797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AD24FE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70F38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2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3C227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02282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CA8D7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A13A3D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443F83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F23BF2" w:rsidRPr="00D35B51" w14:paraId="4E5E7F40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11E40900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3A079C" w14:textId="0D6BCCBD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</m:ctrlPr>
                </m:sSubPr>
                <m:e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r</m:t>
                  </m:r>
                </m:e>
                <m:sub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</m:ctrlPr>
                </m:sSubPr>
                <m:e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α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</m:ctrlPr>
                </m:sSubPr>
                <m:e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β</m:t>
                      </m:r>
                    </m:sub>
                  </m:sSub>
                </m:sub>
              </m:sSub>
            </m:oMath>
            <w:r w:rsidR="00533712" w:rsidRPr="007047AC">
              <w:rPr>
                <w:rFonts w:ascii="Times New Roman" w:eastAsia="Droid Sans Fallback" w:hAnsi="Times New Roman" w:cs="Times New Roman"/>
                <w:sz w:val="20"/>
                <w:szCs w:val="24"/>
                <w:lang w:val="en-GB" w:eastAsia="en-US"/>
              </w:rPr>
              <w:t xml:space="preserve">  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42D7D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1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604494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33AF0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CE10B5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63CAF0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06D5B91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F23BF2" w:rsidRPr="00D35B51" w14:paraId="2844F561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1A448F3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37306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49EB0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5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8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CABAD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5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1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16FC77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5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5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</w:tr>
      <w:tr w:rsidR="00F23BF2" w:rsidRPr="00D35B51" w14:paraId="2A28EA42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78866473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</w:tcBorders>
          </w:tcPr>
          <w:p w14:paraId="56C8844A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</w:tcBorders>
          </w:tcPr>
          <w:p w14:paraId="6587F61A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9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9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</w:tcBorders>
          </w:tcPr>
          <w:p w14:paraId="2BF940E0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9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2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right w:val="single" w:sz="4" w:space="0" w:color="FFFFFF"/>
            </w:tcBorders>
          </w:tcPr>
          <w:p w14:paraId="143AADC4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8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8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</w:tr>
      <w:tr w:rsidR="00F23BF2" w:rsidRPr="00D35B51" w14:paraId="7DDC0BE9" w14:textId="77777777" w:rsidTr="00D60FD7">
        <w:tc>
          <w:tcPr>
            <w:tcW w:w="1525" w:type="dxa"/>
            <w:tcBorders>
              <w:left w:val="single" w:sz="4" w:space="0" w:color="FFFFFF"/>
              <w:bottom w:val="single" w:sz="4" w:space="0" w:color="FFFFFF"/>
            </w:tcBorders>
          </w:tcPr>
          <w:p w14:paraId="7EAFA65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338D329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4AD9D24C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Estimated</w:t>
            </w:r>
          </w:p>
        </w:tc>
        <w:tc>
          <w:tcPr>
            <w:tcW w:w="826" w:type="dxa"/>
          </w:tcPr>
          <w:p w14:paraId="21657D7C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167" w:type="dxa"/>
          </w:tcPr>
          <w:p w14:paraId="4D8BC9A6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Estimated</w:t>
            </w:r>
          </w:p>
        </w:tc>
        <w:tc>
          <w:tcPr>
            <w:tcW w:w="826" w:type="dxa"/>
          </w:tcPr>
          <w:p w14:paraId="06C3C9B6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167" w:type="dxa"/>
          </w:tcPr>
          <w:p w14:paraId="201E0DE1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Estimated</w:t>
            </w:r>
          </w:p>
        </w:tc>
        <w:tc>
          <w:tcPr>
            <w:tcW w:w="826" w:type="dxa"/>
            <w:tcBorders>
              <w:right w:val="single" w:sz="4" w:space="0" w:color="FFFFFF"/>
            </w:tcBorders>
          </w:tcPr>
          <w:p w14:paraId="3C07448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True</w:t>
            </w:r>
          </w:p>
        </w:tc>
      </w:tr>
      <w:tr w:rsidR="00F23BF2" w:rsidRPr="00D35B51" w14:paraId="1C62A2F0" w14:textId="77777777" w:rsidTr="00D60FD7">
        <w:tc>
          <w:tcPr>
            <w:tcW w:w="1525" w:type="dxa"/>
            <w:vMerge w:val="restart"/>
            <w:tcBorders>
              <w:top w:val="single" w:sz="4" w:space="0" w:color="FFFFFF"/>
              <w:left w:val="single" w:sz="4" w:space="0" w:color="FFFFFF"/>
            </w:tcBorders>
          </w:tcPr>
          <w:p w14:paraId="7DC1DDE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FFFFFF" w:themeColor="background1"/>
            </w:tcBorders>
          </w:tcPr>
          <w:p w14:paraId="116BF012" w14:textId="77777777" w:rsidR="00F23BF2" w:rsidRPr="00D35B51" w:rsidRDefault="00376029" w:rsidP="00D60FD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roid Sans Fallback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roid Sans Fallback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="Droid Sans Fallback" w:hAnsi="Cambria Math" w:cs="Times New Roman"/>
                      </w:rPr>
                      <m:t>α</m:t>
                    </m:r>
                  </m:sub>
                </m:sSub>
                <m:r>
                  <w:rPr>
                    <w:rFonts w:ascii="Cambria Math" w:eastAsia="Droid Sans Fallback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Droid Sans Fallback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roid Sans Fallback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β</m:t>
                    </m:r>
                  </m:sub>
                </m:sSub>
              </m:oMath>
            </m:oMathPara>
          </w:p>
        </w:tc>
        <w:tc>
          <w:tcPr>
            <w:tcW w:w="1167" w:type="dxa"/>
            <w:tcBorders>
              <w:bottom w:val="single" w:sz="4" w:space="0" w:color="FFFFFF" w:themeColor="background1"/>
            </w:tcBorders>
          </w:tcPr>
          <w:p w14:paraId="74E598B6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2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</w:tcBorders>
          </w:tcPr>
          <w:p w14:paraId="27206479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167" w:type="dxa"/>
            <w:tcBorders>
              <w:bottom w:val="single" w:sz="4" w:space="0" w:color="FFFFFF" w:themeColor="background1"/>
            </w:tcBorders>
          </w:tcPr>
          <w:p w14:paraId="20BB2E3B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</w:tcBorders>
          </w:tcPr>
          <w:p w14:paraId="47E950B8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167" w:type="dxa"/>
            <w:tcBorders>
              <w:bottom w:val="single" w:sz="4" w:space="0" w:color="FFFFFF" w:themeColor="background1"/>
            </w:tcBorders>
          </w:tcPr>
          <w:p w14:paraId="5CCA8107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  <w:right w:val="single" w:sz="4" w:space="0" w:color="FFFFFF"/>
            </w:tcBorders>
          </w:tcPr>
          <w:p w14:paraId="5FC4CFBE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-2.3</w:t>
            </w:r>
          </w:p>
        </w:tc>
      </w:tr>
      <w:tr w:rsidR="00F23BF2" w:rsidRPr="00D35B51" w14:paraId="3E15D20C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0F118EC8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9F4DF9" w14:textId="77777777" w:rsidR="00F23BF2" w:rsidRPr="00D35B51" w:rsidRDefault="00376029" w:rsidP="00D60FD7">
            <w:pPr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7F0F98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4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85EE4B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13964D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9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79E6C2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9671B3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7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294B5F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</w:tr>
      <w:tr w:rsidR="00F23BF2" w:rsidRPr="00D35B51" w14:paraId="4F732C92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6627DFDD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C40265" w14:textId="77777777" w:rsidR="00F23BF2" w:rsidRPr="00D35B51" w:rsidRDefault="00376029" w:rsidP="00D60FD7">
            <w:pPr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9C9FC0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3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A97865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7C86E4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6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4FCE9D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B64B8E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3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77D5D5A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</w:tr>
      <w:tr w:rsidR="00F23BF2" w:rsidRPr="00D35B51" w14:paraId="3CB6E4A9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1081C5F1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936D6A" w14:textId="77777777" w:rsidR="00F23BF2" w:rsidRPr="00D35B51" w:rsidRDefault="00376029" w:rsidP="00D60FD7">
            <w:pPr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D9648E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2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F38EC0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B83CA1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9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FAE75F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8AFD28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9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81EB29C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</w:tr>
      <w:tr w:rsidR="00F23BF2" w:rsidRPr="00D35B51" w14:paraId="2C6BF6FA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4F6F0701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6C8282" w14:textId="77777777" w:rsidR="00F23BF2" w:rsidRPr="00D35B51" w:rsidRDefault="00376029" w:rsidP="00D60FD7">
            <w:pPr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D7AA90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9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B74188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59FBEA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5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21FD14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F69D2B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5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BF8373C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B70A81">
              <w:rPr>
                <w:rFonts w:ascii="Times New Roman" w:hAnsi="Times New Roman" w:cs="Times New Roman"/>
              </w:rPr>
              <w:t>0.170</w:t>
            </w:r>
          </w:p>
        </w:tc>
      </w:tr>
      <w:tr w:rsidR="00F23BF2" w:rsidRPr="00D35B51" w14:paraId="258058D7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44EEAA2A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02E2D4" w14:textId="62F42C32" w:rsidR="00F23BF2" w:rsidRPr="00D35B51" w:rsidRDefault="00376029" w:rsidP="00D60FD7">
            <w:pPr>
              <w:jc w:val="center"/>
              <w:rPr>
                <w:rFonts w:ascii="Times New Roman" w:eastAsia="DengXi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</m:ctrlPr>
                </m:sSubPr>
                <m:e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r</m:t>
                  </m:r>
                </m:e>
                <m:sub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</m:ctrlPr>
                </m:sSubPr>
                <m:e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α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</m:ctrlPr>
                </m:sSubPr>
                <m:e>
                  <m:r>
                    <w:rPr>
                      <w:rFonts w:ascii="Cambria Math" w:eastAsia="Droid Sans Fallback" w:hAnsi="Cambria Math" w:cs="Times New Roman"/>
                      <w:sz w:val="20"/>
                      <w:szCs w:val="24"/>
                      <w:lang w:val="en-GB" w:eastAsia="en-US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Droid Sans Fallback" w:hAnsi="Cambria Math" w:cs="Times New Roman"/>
                          <w:sz w:val="20"/>
                          <w:szCs w:val="24"/>
                          <w:lang w:val="en-GB" w:eastAsia="en-US"/>
                        </w:rPr>
                        <m:t>β</m:t>
                      </m:r>
                    </m:sub>
                  </m:sSub>
                </m:sub>
              </m:sSub>
            </m:oMath>
            <w:r w:rsidR="00533712" w:rsidRPr="007047AC">
              <w:rPr>
                <w:rFonts w:ascii="Times New Roman" w:eastAsia="Droid Sans Fallback" w:hAnsi="Times New Roman" w:cs="Times New Roman"/>
                <w:sz w:val="20"/>
                <w:szCs w:val="24"/>
                <w:lang w:val="en-GB" w:eastAsia="en-US"/>
              </w:rPr>
              <w:t xml:space="preserve">  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C4A31F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53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B2E0BC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646B87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7E1514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FB5D7B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6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73E20E1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</w:tr>
      <w:tr w:rsidR="00F23BF2" w:rsidRPr="00D35B51" w14:paraId="6663B38A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47DD08BF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A55CA9" w14:textId="77777777" w:rsidR="00F23BF2" w:rsidRPr="00D35B51" w:rsidRDefault="00F23BF2" w:rsidP="00D60FD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E067A2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 xml:space="preserve">0.668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2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F47A15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7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7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7FC555D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6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</w:tr>
      <w:tr w:rsidR="00F23BF2" w:rsidRPr="00D35B51" w14:paraId="703C6E24" w14:textId="77777777" w:rsidTr="00D60FD7">
        <w:tc>
          <w:tcPr>
            <w:tcW w:w="1525" w:type="dxa"/>
            <w:vMerge/>
            <w:tcBorders>
              <w:left w:val="single" w:sz="4" w:space="0" w:color="FFFFFF"/>
            </w:tcBorders>
          </w:tcPr>
          <w:p w14:paraId="19EB9E69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</w:tcBorders>
          </w:tcPr>
          <w:p w14:paraId="7F28DD7C" w14:textId="77777777" w:rsidR="00F23BF2" w:rsidRPr="00D35B51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D35B51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</w:tcBorders>
          </w:tcPr>
          <w:p w14:paraId="5DC5D8DA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9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0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</w:tcBorders>
          </w:tcPr>
          <w:p w14:paraId="0A1D1850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9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9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gridSpan w:val="2"/>
            <w:tcBorders>
              <w:top w:val="single" w:sz="4" w:space="0" w:color="FFFFFF" w:themeColor="background1"/>
              <w:right w:val="single" w:sz="4" w:space="0" w:color="FFFFFF"/>
            </w:tcBorders>
          </w:tcPr>
          <w:p w14:paraId="193A64DF" w14:textId="77777777" w:rsidR="00F23BF2" w:rsidRDefault="00F23BF2" w:rsidP="00D60FD7">
            <w:pPr>
              <w:jc w:val="center"/>
              <w:rPr>
                <w:rFonts w:ascii="Times New Roman" w:hAnsi="Times New Roman" w:cs="Times New Roman"/>
              </w:rPr>
            </w:pPr>
            <w:r w:rsidRPr="0001794D">
              <w:rPr>
                <w:rFonts w:ascii="Times New Roman" w:hAnsi="Times New Roman" w:cs="Times New Roman"/>
              </w:rPr>
              <w:t>0.9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94D">
              <w:rPr>
                <w:rFonts w:ascii="Times New Roman" w:hAnsi="Times New Roman" w:cs="Times New Roman"/>
              </w:rPr>
              <w:t>(</w:t>
            </w:r>
            <w:r w:rsidRPr="0001794D">
              <w:rPr>
                <w:rFonts w:ascii="Times New Roman" w:hAnsi="Times New Roman" w:cs="Times New Roman" w:hint="eastAsia"/>
              </w:rPr>
              <w:t>±</w:t>
            </w:r>
            <w:r w:rsidRPr="0001794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</w:t>
            </w:r>
            <w:r w:rsidRPr="0001794D">
              <w:rPr>
                <w:rFonts w:ascii="Times New Roman" w:hAnsi="Times New Roman" w:cs="Times New Roman"/>
              </w:rPr>
              <w:t>)</w:t>
            </w:r>
          </w:p>
        </w:tc>
      </w:tr>
    </w:tbl>
    <w:p w14:paraId="784E6A39" w14:textId="77777777" w:rsidR="00533712" w:rsidRPr="00A543F3" w:rsidRDefault="00533712" w:rsidP="00533712">
      <w:pPr>
        <w:widowControl w:val="0"/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sz w:val="20"/>
          <w:szCs w:val="24"/>
          <w:lang w:val="en-GB" w:eastAsia="en-US"/>
        </w:rPr>
      </w:pPr>
      <w:r w:rsidRPr="00A543F3">
        <w:rPr>
          <w:rFonts w:ascii="Times New Roman" w:eastAsia="Droid Sans Fallback" w:hAnsi="Times New Roman" w:cs="Times New Roman"/>
          <w:sz w:val="20"/>
          <w:szCs w:val="24"/>
          <w:lang w:val="en-GB" w:eastAsia="en-US"/>
        </w:rPr>
        <w:t xml:space="preserve">Standard errors are in brackets. For the bias, regression coefficients of true breeding values on EBV are shown, so that values smaller than one indicate overestimation of breeding values. </w:t>
      </w:r>
      <m:oMath>
        <m:sSubSup>
          <m:sSubSupPr>
            <m:ctrlP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</m:ctrlPr>
          </m:sSubSupPr>
          <m:e>
            <m: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  <m:t>h</m:t>
            </m:r>
          </m:e>
          <m:sub>
            <m: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  <m:t>o</m:t>
            </m:r>
          </m:sub>
          <m:sup>
            <m:r>
              <m:rPr>
                <m:sty m:val="p"/>
              </m:rP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  <m:t>2</m:t>
            </m:r>
          </m:sup>
        </m:sSubSup>
      </m:oMath>
      <w:r w:rsidRPr="00A543F3">
        <w:rPr>
          <w:rFonts w:ascii="Times New Roman" w:eastAsia="Droid Sans Fallback" w:hAnsi="Times New Roman" w:cs="Times New Roman"/>
          <w:sz w:val="20"/>
          <w:szCs w:val="24"/>
          <w:lang w:val="en-GB" w:eastAsia="en-US"/>
        </w:rPr>
        <w:t xml:space="preserve"> is the observed-scale heritability of the mean of 2500 binary observations with on average 25 successes, based on a linear mixed model. </w:t>
      </w:r>
    </w:p>
    <w:p w14:paraId="247AEA75" w14:textId="4F1E859F" w:rsidR="00533712" w:rsidRPr="007047AC" w:rsidRDefault="00533712" w:rsidP="00533712">
      <w:pPr>
        <w:widowControl w:val="0"/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sz w:val="20"/>
          <w:szCs w:val="24"/>
          <w:lang w:val="en-GB" w:eastAsia="en-US"/>
        </w:rPr>
      </w:pPr>
      <w:r w:rsidRPr="007047AC">
        <w:rPr>
          <w:rFonts w:ascii="Times New Roman" w:eastAsia="Droid Sans Fallback" w:hAnsi="Times New Roman" w:cs="Times New Roman"/>
          <w:sz w:val="20"/>
          <w:szCs w:val="24"/>
          <w:lang w:val="en-GB" w:eastAsia="en-US"/>
        </w:rPr>
        <w:t>The true values of variances were the simulate input values, which was also shown in Table 1.</w:t>
      </w:r>
    </w:p>
    <w:p w14:paraId="1A814015" w14:textId="60F90C16" w:rsidR="00533712" w:rsidRPr="007047AC" w:rsidRDefault="00533712" w:rsidP="00533712">
      <w:pPr>
        <w:widowControl w:val="0"/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sz w:val="20"/>
          <w:szCs w:val="24"/>
          <w:lang w:val="en-GB" w:eastAsia="en-US"/>
        </w:rPr>
      </w:pPr>
      <w:r w:rsidRPr="007047AC">
        <w:rPr>
          <w:rFonts w:eastAsia="Droid Sans Fallback" w:cs="Times New Roman"/>
          <w:sz w:val="20"/>
          <w:szCs w:val="24"/>
          <w:lang w:val="en-GB" w:eastAsia="en-US"/>
        </w:rPr>
        <w:t xml:space="preserve"> </w:t>
      </w:r>
      <m:oMath>
        <m:sSub>
          <m:sSubPr>
            <m:ctrlP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</m:ctrlPr>
          </m:sSubPr>
          <m:e>
            <m: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  <m:t>r</m:t>
            </m:r>
          </m:e>
          <m:sub>
            <m: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  <m:t>A</m:t>
            </m:r>
          </m:sub>
        </m:sSub>
        <m:sSub>
          <m:sSubPr>
            <m:ctrlP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</m:ctrlPr>
          </m:sSubPr>
          <m:e>
            <m: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  <m:t>σ</m:t>
            </m:r>
          </m:e>
          <m:sub>
            <m:sSub>
              <m:sSubPr>
                <m:ctrlPr>
                  <w:rPr>
                    <w:rFonts w:ascii="Cambria Math" w:eastAsia="Droid Sans Fallback" w:hAnsi="Cambria Math" w:cs="Times New Roman"/>
                    <w:sz w:val="20"/>
                    <w:szCs w:val="24"/>
                    <w:lang w:val="en-GB" w:eastAsia="en-US"/>
                  </w:rPr>
                </m:ctrlPr>
              </m:sSubPr>
              <m:e>
                <m:r>
                  <w:rPr>
                    <w:rFonts w:ascii="Cambria Math" w:eastAsia="Droid Sans Fallback" w:hAnsi="Cambria Math" w:cs="Times New Roman"/>
                    <w:sz w:val="20"/>
                    <w:szCs w:val="24"/>
                    <w:lang w:val="en-GB" w:eastAsia="en-US"/>
                  </w:rPr>
                  <m:t>A</m:t>
                </m:r>
              </m:e>
              <m:sub>
                <m:r>
                  <w:rPr>
                    <w:rFonts w:ascii="Cambria Math" w:eastAsia="Droid Sans Fallback" w:hAnsi="Cambria Math" w:cs="Times New Roman"/>
                    <w:sz w:val="20"/>
                    <w:szCs w:val="24"/>
                    <w:lang w:val="en-GB" w:eastAsia="en-US"/>
                  </w:rPr>
                  <m:t>α</m:t>
                </m:r>
              </m:sub>
            </m:sSub>
          </m:sub>
        </m:sSub>
        <m:sSub>
          <m:sSubPr>
            <m:ctrlP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</m:ctrlPr>
          </m:sSubPr>
          <m:e>
            <m: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  <m:t>σ</m:t>
            </m:r>
          </m:e>
          <m:sub>
            <m:sSub>
              <m:sSubPr>
                <m:ctrlPr>
                  <w:rPr>
                    <w:rFonts w:ascii="Cambria Math" w:eastAsia="Droid Sans Fallback" w:hAnsi="Cambria Math" w:cs="Times New Roman"/>
                    <w:sz w:val="20"/>
                    <w:szCs w:val="24"/>
                    <w:lang w:val="en-GB" w:eastAsia="en-US"/>
                  </w:rPr>
                </m:ctrlPr>
              </m:sSubPr>
              <m:e>
                <m:r>
                  <w:rPr>
                    <w:rFonts w:ascii="Cambria Math" w:eastAsia="Droid Sans Fallback" w:hAnsi="Cambria Math" w:cs="Times New Roman"/>
                    <w:sz w:val="20"/>
                    <w:szCs w:val="24"/>
                    <w:lang w:val="en-GB" w:eastAsia="en-US"/>
                  </w:rPr>
                  <m:t>A</m:t>
                </m:r>
              </m:e>
              <m:sub>
                <m:r>
                  <w:rPr>
                    <w:rFonts w:ascii="Cambria Math" w:eastAsia="Droid Sans Fallback" w:hAnsi="Cambria Math" w:cs="Times New Roman"/>
                    <w:sz w:val="20"/>
                    <w:szCs w:val="24"/>
                    <w:lang w:val="en-GB" w:eastAsia="en-US"/>
                  </w:rPr>
                  <m:t>β</m:t>
                </m:r>
              </m:sub>
            </m:sSub>
          </m:sub>
        </m:sSub>
      </m:oMath>
      <w:r w:rsidRPr="007047AC">
        <w:rPr>
          <w:rFonts w:ascii="Times New Roman" w:eastAsia="Droid Sans Fallback" w:hAnsi="Times New Roman" w:cs="Times New Roman"/>
          <w:sz w:val="20"/>
          <w:szCs w:val="24"/>
          <w:lang w:val="en-GB" w:eastAsia="en-US"/>
        </w:rPr>
        <w:t xml:space="preserve">  is the genetic covariance between the two trait. The covariance were estimated from GLMM. Since the genetic correlation </w:t>
      </w:r>
      <m:oMath>
        <m:sSub>
          <m:sSubPr>
            <m:ctrlP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</m:ctrlPr>
          </m:sSubPr>
          <m:e>
            <m: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  <m:t>r</m:t>
            </m:r>
          </m:e>
          <m:sub>
            <m:r>
              <w:rPr>
                <w:rFonts w:ascii="Cambria Math" w:eastAsia="Droid Sans Fallback" w:hAnsi="Cambria Math" w:cs="Times New Roman"/>
                <w:sz w:val="20"/>
                <w:szCs w:val="24"/>
                <w:lang w:val="en-GB" w:eastAsia="en-US"/>
              </w:rPr>
              <m:t>A</m:t>
            </m:r>
          </m:sub>
        </m:sSub>
        <m:r>
          <m:rPr>
            <m:sty m:val="p"/>
          </m:rPr>
          <w:rPr>
            <w:rFonts w:ascii="Cambria Math" w:eastAsia="Droid Sans Fallback" w:hAnsi="Cambria Math" w:cs="Times New Roman"/>
            <w:sz w:val="20"/>
            <w:szCs w:val="24"/>
            <w:lang w:val="en-GB" w:eastAsia="en-US"/>
          </w:rPr>
          <m:t>=0</m:t>
        </m:r>
      </m:oMath>
      <w:r w:rsidRPr="007047AC">
        <w:rPr>
          <w:rFonts w:ascii="Times New Roman" w:eastAsia="Droid Sans Fallback" w:hAnsi="Times New Roman" w:cs="Times New Roman"/>
          <w:sz w:val="20"/>
          <w:szCs w:val="24"/>
          <w:lang w:val="en-GB" w:eastAsia="en-US"/>
        </w:rPr>
        <w:t>, true value of the covariance was zero as well.</w:t>
      </w:r>
    </w:p>
    <w:p w14:paraId="6DCD659A" w14:textId="77777777" w:rsidR="00230E7D" w:rsidRPr="00533712" w:rsidRDefault="00230E7D">
      <w:pPr>
        <w:rPr>
          <w:lang w:val="en-GB"/>
        </w:rPr>
      </w:pPr>
    </w:p>
    <w:sectPr w:rsidR="00230E7D" w:rsidRPr="00533712" w:rsidSect="00376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792FAC" w14:textId="77777777" w:rsidR="00A81FC2" w:rsidRDefault="00A81FC2" w:rsidP="00F23BF2">
      <w:pPr>
        <w:spacing w:after="0" w:line="240" w:lineRule="auto"/>
      </w:pPr>
      <w:r>
        <w:separator/>
      </w:r>
    </w:p>
  </w:endnote>
  <w:endnote w:type="continuationSeparator" w:id="0">
    <w:p w14:paraId="2422F4BE" w14:textId="77777777" w:rsidR="00A81FC2" w:rsidRDefault="00A81FC2" w:rsidP="00F23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DE3343" w14:textId="77777777" w:rsidR="00A81FC2" w:rsidRDefault="00A81FC2" w:rsidP="00F23BF2">
      <w:pPr>
        <w:spacing w:after="0" w:line="240" w:lineRule="auto"/>
      </w:pPr>
      <w:r>
        <w:separator/>
      </w:r>
    </w:p>
  </w:footnote>
  <w:footnote w:type="continuationSeparator" w:id="0">
    <w:p w14:paraId="023BA61C" w14:textId="77777777" w:rsidR="00A81FC2" w:rsidRDefault="00A81FC2" w:rsidP="00F23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74"/>
    <w:rsid w:val="00230E7D"/>
    <w:rsid w:val="00376029"/>
    <w:rsid w:val="00533712"/>
    <w:rsid w:val="00A81FC2"/>
    <w:rsid w:val="00BE0374"/>
    <w:rsid w:val="00F2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C1B41"/>
  <w15:chartTrackingRefBased/>
  <w15:docId w15:val="{8E0C3C51-10C7-4DAE-AD36-A1A4700A1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BF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BF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23BF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BF2"/>
    <w:rPr>
      <w:lang w:val="en-US"/>
    </w:rPr>
  </w:style>
  <w:style w:type="table" w:styleId="TableGrid">
    <w:name w:val="Table Grid"/>
    <w:basedOn w:val="TableNormal"/>
    <w:uiPriority w:val="39"/>
    <w:rsid w:val="00F23BF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oshi</dc:creator>
  <cp:keywords/>
  <dc:description/>
  <cp:lastModifiedBy>Indhumathi</cp:lastModifiedBy>
  <cp:revision>4</cp:revision>
  <dcterms:created xsi:type="dcterms:W3CDTF">2022-06-27T05:19:00Z</dcterms:created>
  <dcterms:modified xsi:type="dcterms:W3CDTF">2023-09-12T06:16:00Z</dcterms:modified>
</cp:coreProperties>
</file>